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5E16E" w14:textId="77777777" w:rsidR="004163C5" w:rsidRPr="00285EA2" w:rsidRDefault="004163C5" w:rsidP="004163C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85EA2">
        <w:rPr>
          <w:rFonts w:ascii="Times New Roman" w:eastAsia="Times New Roman" w:hAnsi="Times New Roman" w:cs="Times New Roman"/>
          <w:b/>
          <w:sz w:val="24"/>
          <w:szCs w:val="24"/>
        </w:rPr>
        <w:t>SM1: Table appendix. HOPE 14 categories among Medicaid enrollees (age 15-30) comparing autistic versus non-autistic beneficiaries (2008-2019)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3390"/>
        <w:gridCol w:w="1559"/>
        <w:gridCol w:w="1686"/>
        <w:gridCol w:w="1189"/>
        <w:gridCol w:w="903"/>
      </w:tblGrid>
      <w:tr w:rsidR="004163C5" w:rsidRPr="00285EA2" w14:paraId="171662C5" w14:textId="77777777" w:rsidTr="00077061">
        <w:trPr>
          <w:trHeight w:val="288"/>
        </w:trPr>
        <w:tc>
          <w:tcPr>
            <w:tcW w:w="3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6017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41204" w14:textId="77777777" w:rsidR="004163C5" w:rsidRPr="00285EA2" w:rsidRDefault="004163C5" w:rsidP="0007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t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41C17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-Autistic</w:t>
            </w:r>
          </w:p>
        </w:tc>
      </w:tr>
      <w:tr w:rsidR="004163C5" w:rsidRPr="00285EA2" w14:paraId="6B97F1FC" w14:textId="77777777" w:rsidTr="00077061">
        <w:trPr>
          <w:trHeight w:val="288"/>
        </w:trPr>
        <w:tc>
          <w:tcPr>
            <w:tcW w:w="3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7CCD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98968" w14:textId="77777777" w:rsidR="004163C5" w:rsidRPr="00285EA2" w:rsidRDefault="004163C5" w:rsidP="000770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627,58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90A97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,223,161</w:t>
            </w:r>
          </w:p>
        </w:tc>
      </w:tr>
      <w:tr w:rsidR="004163C5" w:rsidRPr="00285EA2" w14:paraId="2F14852B" w14:textId="77777777" w:rsidTr="00077061">
        <w:trPr>
          <w:trHeight w:val="288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B4B0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B315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023C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A69FA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09B5A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4163C5" w:rsidRPr="00285EA2" w14:paraId="047F400E" w14:textId="77777777" w:rsidTr="00077061">
        <w:trPr>
          <w:trHeight w:val="288"/>
        </w:trPr>
        <w:tc>
          <w:tcPr>
            <w:tcW w:w="3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5824F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PE (14 leve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4F9AD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B27AF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E232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6E941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163C5" w:rsidRPr="00285EA2" w14:paraId="698636FC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20C8F99B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1C82B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,891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5CF139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FB71C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,6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0A7E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</w:tr>
      <w:tr w:rsidR="004163C5" w:rsidRPr="00285EA2" w14:paraId="6CD6B6E4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5CF85B3B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D0BFAC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,161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6956102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5E2B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,6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72B5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8</w:t>
            </w:r>
          </w:p>
        </w:tc>
      </w:tr>
      <w:tr w:rsidR="004163C5" w:rsidRPr="00285EA2" w14:paraId="4DFE602E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04334690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26ADFF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,807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6CEDE581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A65D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,7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2038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</w:tr>
      <w:tr w:rsidR="004163C5" w:rsidRPr="00285EA2" w14:paraId="484ADD20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32BCB481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659301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,236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FC5548C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947C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,5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2F9ED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</w:tr>
      <w:tr w:rsidR="004163C5" w:rsidRPr="00285EA2" w14:paraId="31CD70C9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7B120145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C79C70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475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0C975F1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E5EC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0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6523A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</w:tr>
      <w:tr w:rsidR="004163C5" w:rsidRPr="00285EA2" w14:paraId="49781F70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316C9049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E7FC0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112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ABBE17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5A56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6BD4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4163C5" w:rsidRPr="00285EA2" w14:paraId="7A545F3C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205AF2F1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26C690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871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69C794C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6438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999F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4163C5" w:rsidRPr="00285EA2" w14:paraId="6AA6046F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11D67E15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AF93B7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636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6C2B42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588D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F900D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4163C5" w:rsidRPr="00285EA2" w14:paraId="574370C6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7E04FBA0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361925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33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66F693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38B51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46855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163C5" w:rsidRPr="00285EA2" w14:paraId="227DAD71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514A4B59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3972F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69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8FD560F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B6AD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EC1CD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163C5" w:rsidRPr="00285EA2" w14:paraId="78136332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4A7384F8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C0EB6B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014531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496C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97967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E39E7" w:rsidRPr="00285EA2" w14:paraId="62BA53DC" w14:textId="77777777" w:rsidTr="00037DC1">
        <w:trPr>
          <w:trHeight w:val="300"/>
        </w:trPr>
        <w:tc>
          <w:tcPr>
            <w:tcW w:w="3390" w:type="dxa"/>
            <w:shd w:val="clear" w:color="auto" w:fill="auto"/>
            <w:vAlign w:val="center"/>
          </w:tcPr>
          <w:p w14:paraId="1AD15BE5" w14:textId="77777777" w:rsidR="007E39E7" w:rsidRPr="00285EA2" w:rsidRDefault="007E39E7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BF14DD" w14:textId="77777777" w:rsidR="007E39E7" w:rsidRPr="00285EA2" w:rsidRDefault="007E39E7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99056B8" w14:textId="77777777" w:rsidR="007E39E7" w:rsidRPr="00285EA2" w:rsidRDefault="007E39E7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C01F901" w14:textId="639348A1" w:rsidR="007E39E7" w:rsidRPr="007E39E7" w:rsidRDefault="007E39E7" w:rsidP="007E39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39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sor for othe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ells</w:t>
            </w:r>
          </w:p>
        </w:tc>
      </w:tr>
      <w:tr w:rsidR="004163C5" w:rsidRPr="00285EA2" w14:paraId="3034B597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212FF71D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27E55B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3D96BB6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F8AF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258C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163C5" w:rsidRPr="00285EA2" w14:paraId="1078340A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71273FE3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CAE61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7E9FFA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1C12C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C9977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4163C5" w:rsidRPr="00285EA2" w14:paraId="57A07573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6E7113E2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14C46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EBF94A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5F64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6C49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163C5" w:rsidRPr="00285EA2" w14:paraId="110141A0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41C6972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PE 14 Categori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A11C2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1C25A2B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9CE1A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4BB4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163C5" w:rsidRPr="00285EA2" w14:paraId="1029BB9D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783F5EC1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vascula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2304D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,328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47D1675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3270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,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CE49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</w:tr>
      <w:tr w:rsidR="004163C5" w:rsidRPr="00285EA2" w14:paraId="1241E86F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2C0F3234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05C94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220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F06D70C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4BAA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1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A7E7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</w:tr>
      <w:tr w:rsidR="004163C5" w:rsidRPr="00285EA2" w14:paraId="3F70BAE7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057E981C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r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9E1CF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971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0CA5C25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DA93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,1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0AE0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</w:tr>
      <w:tr w:rsidR="004163C5" w:rsidRPr="00285EA2" w14:paraId="2C306AAE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62BEF5AD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intesti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E3CBCF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,862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80E9580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A060D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,2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6DD30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</w:tr>
      <w:tr w:rsidR="004163C5" w:rsidRPr="00285EA2" w14:paraId="6FF0E72C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587972F2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/AI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3B90AB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48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629D96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5D96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1F280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4163C5" w:rsidRPr="00285EA2" w14:paraId="7E016318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07E1788D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DA6C8C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458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98320F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438A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8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D92B1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</w:tr>
      <w:tr w:rsidR="004163C5" w:rsidRPr="00285EA2" w14:paraId="4349173E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164384E9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4E956B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666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CC6FB3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15D67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9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91721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4163C5" w:rsidRPr="00285EA2" w14:paraId="48CBF2D2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660D7F96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Healt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E4841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,337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0FAB739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D510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,0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A3ABB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5</w:t>
            </w:r>
          </w:p>
        </w:tc>
      </w:tr>
      <w:tr w:rsidR="004163C5" w:rsidRPr="00285EA2" w14:paraId="1B2F06BF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532F48CA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logic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0859C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,221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536A074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72284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,7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3DA01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6</w:t>
            </w:r>
          </w:p>
        </w:tc>
      </w:tr>
      <w:tr w:rsidR="004163C5" w:rsidRPr="00285EA2" w14:paraId="598625F1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76229192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/Overweigh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37731F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,906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5482117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A2502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,7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A734C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</w:tr>
      <w:tr w:rsidR="004163C5" w:rsidRPr="00285EA2" w14:paraId="3B4DF255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0A6A67CB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1C970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073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6DB084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8E3E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3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D096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</w:tr>
      <w:tr w:rsidR="004163C5" w:rsidRPr="00285EA2" w14:paraId="46B08B44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385678C7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/Respirator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64323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,841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66E79CE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C49B3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,5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43FCD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</w:t>
            </w:r>
          </w:p>
        </w:tc>
      </w:tr>
      <w:tr w:rsidR="004163C5" w:rsidRPr="00285EA2" w14:paraId="0A480AB9" w14:textId="77777777" w:rsidTr="00077061">
        <w:trPr>
          <w:trHeight w:val="288"/>
        </w:trPr>
        <w:tc>
          <w:tcPr>
            <w:tcW w:w="3390" w:type="dxa"/>
            <w:shd w:val="clear" w:color="auto" w:fill="auto"/>
            <w:vAlign w:val="center"/>
          </w:tcPr>
          <w:p w14:paraId="7DDB89D7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ologic/Autoimmu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43EAA6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07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A8DD1B9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383DE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5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6B770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4163C5" w:rsidRPr="00285EA2" w14:paraId="02A633AA" w14:textId="77777777" w:rsidTr="00077061">
        <w:trPr>
          <w:trHeight w:val="288"/>
        </w:trPr>
        <w:tc>
          <w:tcPr>
            <w:tcW w:w="3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0162E" w14:textId="77777777" w:rsidR="004163C5" w:rsidRPr="00285EA2" w:rsidRDefault="004163C5" w:rsidP="00077061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log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F9451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19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9A45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2914C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CD578" w14:textId="77777777" w:rsidR="004163C5" w:rsidRPr="00285EA2" w:rsidRDefault="004163C5" w:rsidP="000770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5E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</w:tbl>
    <w:p w14:paraId="3D18B6C8" w14:textId="77777777" w:rsidR="004163C5" w:rsidRPr="00285EA2" w:rsidRDefault="004163C5" w:rsidP="004163C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E298870" w14:textId="3D04C567" w:rsidR="004D3488" w:rsidRPr="004163C5" w:rsidRDefault="004D3488" w:rsidP="004163C5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4D3488" w:rsidRPr="00416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3C5"/>
    <w:rsid w:val="004163C5"/>
    <w:rsid w:val="004D3488"/>
    <w:rsid w:val="005D5CA7"/>
    <w:rsid w:val="007E39E7"/>
    <w:rsid w:val="008402FD"/>
    <w:rsid w:val="0089435A"/>
    <w:rsid w:val="00CD6FFB"/>
    <w:rsid w:val="00DF14D7"/>
    <w:rsid w:val="00E56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794BD"/>
  <w15:chartTrackingRefBased/>
  <w15:docId w15:val="{D4F4B482-6D8B-4F15-B293-9AF6B53D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3C5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>UCLA Health Sciences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ose Hotez</dc:creator>
  <cp:keywords/>
  <dc:description/>
  <cp:lastModifiedBy>Hotez, Emily</cp:lastModifiedBy>
  <cp:revision>2</cp:revision>
  <dcterms:created xsi:type="dcterms:W3CDTF">2024-07-25T00:15:00Z</dcterms:created>
  <dcterms:modified xsi:type="dcterms:W3CDTF">2024-07-25T00:15:00Z</dcterms:modified>
</cp:coreProperties>
</file>